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A12" w:rsidRPr="00A52A4B" w:rsidRDefault="00783A12" w:rsidP="00783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proofErr w:type="gramStart"/>
      <w:r w:rsidRPr="00A52A4B">
        <w:rPr>
          <w:rFonts w:ascii="Times New Roman" w:hAnsi="Times New Roman" w:cs="Times New Roman"/>
          <w:b/>
          <w:sz w:val="24"/>
          <w:szCs w:val="24"/>
        </w:rPr>
        <w:t>Table :</w:t>
      </w:r>
      <w:proofErr w:type="gramEnd"/>
      <w:r w:rsidRPr="00A52A4B">
        <w:rPr>
          <w:rFonts w:ascii="Times New Roman" w:hAnsi="Times New Roman" w:cs="Times New Roman"/>
          <w:b/>
          <w:sz w:val="24"/>
          <w:szCs w:val="24"/>
        </w:rPr>
        <w:t xml:space="preserve">    Effect of PGPR on growth attributes of </w:t>
      </w:r>
      <w:proofErr w:type="spellStart"/>
      <w:r w:rsidRPr="00A52A4B">
        <w:rPr>
          <w:rFonts w:ascii="Times New Roman" w:hAnsi="Times New Roman" w:cs="Times New Roman"/>
          <w:b/>
          <w:sz w:val="24"/>
          <w:szCs w:val="24"/>
        </w:rPr>
        <w:t>V</w:t>
      </w:r>
      <w:r w:rsidRPr="00A52A4B">
        <w:rPr>
          <w:rFonts w:ascii="Times New Roman" w:hAnsi="Times New Roman" w:cs="Times New Roman"/>
          <w:b/>
          <w:i/>
          <w:sz w:val="24"/>
          <w:szCs w:val="24"/>
        </w:rPr>
        <w:t>igna</w:t>
      </w:r>
      <w:proofErr w:type="spellEnd"/>
      <w:r w:rsidRPr="00A52A4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52A4B">
        <w:rPr>
          <w:rFonts w:ascii="Times New Roman" w:hAnsi="Times New Roman" w:cs="Times New Roman"/>
          <w:b/>
          <w:i/>
          <w:sz w:val="24"/>
          <w:szCs w:val="24"/>
        </w:rPr>
        <w:t>radiata</w:t>
      </w:r>
      <w:proofErr w:type="spellEnd"/>
      <w:r w:rsidRPr="00A52A4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52A4B">
        <w:rPr>
          <w:rFonts w:ascii="Times New Roman" w:hAnsi="Times New Roman" w:cs="Times New Roman"/>
          <w:b/>
          <w:sz w:val="24"/>
          <w:szCs w:val="24"/>
        </w:rPr>
        <w:t>under different stress levels in pot trials.</w:t>
      </w:r>
      <w:r w:rsidRPr="00451452">
        <w:t xml:space="preserve"> 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752"/>
        <w:gridCol w:w="901"/>
        <w:gridCol w:w="1017"/>
        <w:gridCol w:w="1017"/>
        <w:gridCol w:w="1017"/>
        <w:gridCol w:w="1017"/>
        <w:gridCol w:w="942"/>
        <w:gridCol w:w="959"/>
        <w:gridCol w:w="1012"/>
        <w:gridCol w:w="942"/>
      </w:tblGrid>
      <w:tr w:rsidR="00783A12" w:rsidRPr="00451452" w:rsidTr="005212CF">
        <w:trPr>
          <w:trHeight w:val="298"/>
        </w:trPr>
        <w:tc>
          <w:tcPr>
            <w:tcW w:w="394" w:type="pct"/>
            <w:vMerge w:val="restar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Varieties</w:t>
            </w:r>
          </w:p>
        </w:tc>
        <w:tc>
          <w:tcPr>
            <w:tcW w:w="472" w:type="pct"/>
            <w:vMerge w:val="restar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Shoot length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Root length</w:t>
            </w:r>
          </w:p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Plant fresh weight</w:t>
            </w:r>
          </w:p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pct"/>
            <w:gridSpan w:val="2"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Plant dry weight</w:t>
            </w:r>
          </w:p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</w:tr>
      <w:tr w:rsidR="00783A12" w:rsidRPr="00451452" w:rsidTr="005212CF">
        <w:trPr>
          <w:trHeight w:val="298"/>
        </w:trPr>
        <w:tc>
          <w:tcPr>
            <w:tcW w:w="394" w:type="pct"/>
            <w:vMerge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Merge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75% F.C</w:t>
            </w:r>
          </w:p>
        </w:tc>
        <w:tc>
          <w:tcPr>
            <w:tcW w:w="530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50% F.C</w:t>
            </w:r>
          </w:p>
        </w:tc>
        <w:tc>
          <w:tcPr>
            <w:tcW w:w="530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75% F.C</w:t>
            </w:r>
          </w:p>
        </w:tc>
        <w:tc>
          <w:tcPr>
            <w:tcW w:w="530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50% F.C</w:t>
            </w:r>
          </w:p>
        </w:tc>
        <w:tc>
          <w:tcPr>
            <w:tcW w:w="492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75% F.C</w:t>
            </w:r>
          </w:p>
        </w:tc>
        <w:tc>
          <w:tcPr>
            <w:tcW w:w="501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50% F.C</w:t>
            </w:r>
          </w:p>
        </w:tc>
        <w:tc>
          <w:tcPr>
            <w:tcW w:w="528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75% F.C</w:t>
            </w:r>
          </w:p>
        </w:tc>
        <w:tc>
          <w:tcPr>
            <w:tcW w:w="492" w:type="pct"/>
            <w:noWrap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50% F.C</w:t>
            </w:r>
          </w:p>
        </w:tc>
      </w:tr>
      <w:tr w:rsidR="00783A12" w:rsidRPr="00451452" w:rsidTr="005212CF">
        <w:trPr>
          <w:trHeight w:val="298"/>
        </w:trPr>
        <w:tc>
          <w:tcPr>
            <w:tcW w:w="394" w:type="pct"/>
            <w:vMerge w:val="restar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bookmarkStart w:id="0" w:name="_Hlk50207264"/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V1</w:t>
            </w: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C.S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7.08±0.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4.13±0.07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3.10±0.0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8.40±0.0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3.01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.50±0.02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31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21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783A12" w:rsidRPr="00451452" w:rsidTr="005212CF">
        <w:trPr>
          <w:trHeight w:val="298"/>
        </w:trPr>
        <w:tc>
          <w:tcPr>
            <w:tcW w:w="394" w:type="pct"/>
            <w:vMerge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9.01±0.013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2.50±0.2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8.50±0.10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8.01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60±0.0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3.03±0.02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4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29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83A12" w:rsidRPr="00451452" w:rsidTr="005212CF">
        <w:trPr>
          <w:trHeight w:val="298"/>
        </w:trPr>
        <w:tc>
          <w:tcPr>
            <w:tcW w:w="394" w:type="pct"/>
            <w:vMerge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5.11±0.08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6.74±0.19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6.17±0.07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5.03±0.018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06±0.016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3.17±0.023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0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29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83A12" w:rsidRPr="00451452" w:rsidTr="005212CF">
        <w:trPr>
          <w:trHeight w:val="298"/>
        </w:trPr>
        <w:tc>
          <w:tcPr>
            <w:tcW w:w="394" w:type="pct"/>
            <w:vMerge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7.17±0.10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8.00±0.19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3.99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3.03±0.076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07±0.01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3.07±0.01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2±0.007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29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83A12" w:rsidRPr="00451452" w:rsidTr="005212CF">
        <w:trPr>
          <w:trHeight w:val="298"/>
        </w:trPr>
        <w:tc>
          <w:tcPr>
            <w:tcW w:w="394" w:type="pct"/>
            <w:vMerge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1.14±0.1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5.00±0.10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5.00±0.10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2.01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3.53±0.12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.60±0.0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34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26±0.00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783A12" w:rsidRPr="00451452" w:rsidTr="005212CF">
        <w:trPr>
          <w:trHeight w:val="298"/>
        </w:trPr>
        <w:tc>
          <w:tcPr>
            <w:tcW w:w="394" w:type="pct"/>
            <w:vMerge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7.07±0.0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4.98±0.01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1.01±0.007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9.20±0.26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75±0.02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21±0.008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5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0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783A12" w:rsidRPr="00451452" w:rsidTr="005212CF">
        <w:trPr>
          <w:trHeight w:val="300"/>
        </w:trPr>
        <w:tc>
          <w:tcPr>
            <w:tcW w:w="394" w:type="pct"/>
            <w:vMerge w:val="restart"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V2</w:t>
            </w: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C.S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8.96±0.02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7.99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8.40±0.0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1.90±0.08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3.11±0.00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.64±0.018e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31±0.001e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25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783A12" w:rsidRPr="00451452" w:rsidTr="005212CF">
        <w:trPr>
          <w:trHeight w:val="300"/>
        </w:trPr>
        <w:tc>
          <w:tcPr>
            <w:tcW w:w="394" w:type="pct"/>
            <w:vMerge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7.04±0.027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5.00±0.057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8.01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0.01±0.007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73±0.02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02±0.01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6±0.02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39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783A12" w:rsidRPr="00451452" w:rsidTr="005212CF">
        <w:trPr>
          <w:trHeight w:val="300"/>
        </w:trPr>
        <w:tc>
          <w:tcPr>
            <w:tcW w:w="394" w:type="pct"/>
            <w:vMerge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5.02±0.007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1.02±0.01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5.03±0.018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8.47±0.10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34±0.02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3.60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2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35±0.003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</w:tr>
      <w:tr w:rsidR="00783A12" w:rsidRPr="00451452" w:rsidTr="005212CF">
        <w:trPr>
          <w:trHeight w:val="300"/>
        </w:trPr>
        <w:tc>
          <w:tcPr>
            <w:tcW w:w="394" w:type="pct"/>
            <w:vMerge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5.20±0.13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3.04±0.09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3.03±0.07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1.10±0.086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70±0.0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23±0.02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6±0.002a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1±0.003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83A12" w:rsidRPr="00451452" w:rsidTr="005212CF">
        <w:trPr>
          <w:trHeight w:val="300"/>
        </w:trPr>
        <w:tc>
          <w:tcPr>
            <w:tcW w:w="394" w:type="pct"/>
            <w:vMerge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8.27±0.12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6.03±0.02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2.01±0.07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2.03±0.01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92±0.028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52±0.01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7±0.01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7±0.008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783A12" w:rsidRPr="00451452" w:rsidTr="005212CF">
        <w:trPr>
          <w:trHeight w:val="300"/>
        </w:trPr>
        <w:tc>
          <w:tcPr>
            <w:tcW w:w="394" w:type="pct"/>
            <w:vMerge/>
            <w:noWrap/>
            <w:vAlign w:val="center"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bCs/>
                <w:sz w:val="18"/>
                <w:szCs w:val="18"/>
              </w:rPr>
              <w:t>MK5137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7.70±0.302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3.00±0.15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9.20±0.26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0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0.08±0.010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78±0.015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4.28±0.034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8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6±0.002b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2" w:type="pct"/>
            <w:noWrap/>
            <w:hideMark/>
          </w:tcPr>
          <w:p w:rsidR="00783A12" w:rsidRPr="00451452" w:rsidRDefault="00783A12" w:rsidP="005212C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0.40±0.003</w:t>
            </w:r>
            <w:r w:rsidRPr="00451452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</w:tbl>
    <w:p w:rsidR="00445BF1" w:rsidRDefault="00445BF1">
      <w:bookmarkStart w:id="1" w:name="_GoBack"/>
      <w:bookmarkEnd w:id="0"/>
      <w:bookmarkEnd w:id="1"/>
    </w:p>
    <w:sectPr w:rsidR="00445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310"/>
    <w:rsid w:val="004234D4"/>
    <w:rsid w:val="00445BF1"/>
    <w:rsid w:val="00783A12"/>
    <w:rsid w:val="00A84310"/>
    <w:rsid w:val="00C6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78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78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1-14T02:13:00Z</dcterms:created>
  <dcterms:modified xsi:type="dcterms:W3CDTF">2022-01-14T02:14:00Z</dcterms:modified>
</cp:coreProperties>
</file>